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DF417" w14:textId="6CB973C8" w:rsidR="00F15FE2" w:rsidRDefault="00BC4041" w:rsidP="00437273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2. ANCOVA results summary (uncorrected): </w:t>
      </w:r>
      <w:r>
        <w:rPr>
          <w:rFonts w:cs="Times New Roman"/>
          <w:i/>
          <w:iCs/>
          <w:szCs w:val="24"/>
          <w:lang w:val="en-GB"/>
        </w:rPr>
        <w:t>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60"/>
        <w:gridCol w:w="1260"/>
        <w:gridCol w:w="1350"/>
        <w:gridCol w:w="1080"/>
        <w:gridCol w:w="1170"/>
      </w:tblGrid>
      <w:tr w:rsidR="006932E9" w14:paraId="4532C038" w14:textId="77777777" w:rsidTr="006932E9">
        <w:tc>
          <w:tcPr>
            <w:tcW w:w="3595" w:type="dxa"/>
          </w:tcPr>
          <w:p w14:paraId="60524EB4" w14:textId="77777777" w:rsidR="006932E9" w:rsidRDefault="006932E9">
            <w:r w:rsidRPr="008E5E60">
              <w:t>Feature</w:t>
            </w:r>
          </w:p>
        </w:tc>
        <w:tc>
          <w:tcPr>
            <w:tcW w:w="1260" w:type="dxa"/>
          </w:tcPr>
          <w:p w14:paraId="7C1C7FAD" w14:textId="77777777" w:rsidR="006932E9" w:rsidRDefault="006932E9">
            <w:r>
              <w:t>ASD ~ TD Gender</w:t>
            </w:r>
          </w:p>
        </w:tc>
        <w:tc>
          <w:tcPr>
            <w:tcW w:w="1260" w:type="dxa"/>
          </w:tcPr>
          <w:p w14:paraId="6C5AF9F2" w14:textId="77777777" w:rsidR="006932E9" w:rsidRDefault="006932E9">
            <w:r>
              <w:t>ASD ~ TD Age Group</w:t>
            </w:r>
          </w:p>
        </w:tc>
        <w:tc>
          <w:tcPr>
            <w:tcW w:w="1350" w:type="dxa"/>
          </w:tcPr>
          <w:p w14:paraId="79339A8B" w14:textId="77777777" w:rsidR="006932E9" w:rsidRDefault="006932E9">
            <w:r>
              <w:t>ASD ~ TD Weight</w:t>
            </w:r>
          </w:p>
        </w:tc>
        <w:tc>
          <w:tcPr>
            <w:tcW w:w="1080" w:type="dxa"/>
          </w:tcPr>
          <w:p w14:paraId="4BBCBA69" w14:textId="77777777" w:rsidR="006932E9" w:rsidRDefault="006932E9">
            <w:r>
              <w:t>ASD ~ TD IQ</w:t>
            </w:r>
          </w:p>
        </w:tc>
        <w:tc>
          <w:tcPr>
            <w:tcW w:w="1170" w:type="dxa"/>
          </w:tcPr>
          <w:p w14:paraId="224827FC" w14:textId="77777777" w:rsidR="006932E9" w:rsidRDefault="006932E9">
            <w:r>
              <w:t>ASD ~ TD WP</w:t>
            </w:r>
          </w:p>
        </w:tc>
      </w:tr>
      <w:tr w:rsidR="006932E9" w14:paraId="13EB7ABA" w14:textId="77777777" w:rsidTr="006932E9">
        <w:tc>
          <w:tcPr>
            <w:tcW w:w="3595" w:type="dxa"/>
          </w:tcPr>
          <w:p w14:paraId="4704FDBC" w14:textId="77777777" w:rsidR="006932E9" w:rsidRDefault="006932E9" w:rsidP="00BB2F32">
            <w:r w:rsidRPr="008E5E60">
              <w:t>Duration of MVPA Fragments (mins)</w:t>
            </w:r>
          </w:p>
        </w:tc>
        <w:tc>
          <w:tcPr>
            <w:tcW w:w="1260" w:type="dxa"/>
          </w:tcPr>
          <w:p w14:paraId="42D3576F" w14:textId="568DEA62" w:rsidR="006932E9" w:rsidRDefault="006932E9" w:rsidP="00BB2F32">
            <w:r w:rsidRPr="00EA1E4B">
              <w:t>.514</w:t>
            </w:r>
          </w:p>
        </w:tc>
        <w:tc>
          <w:tcPr>
            <w:tcW w:w="1260" w:type="dxa"/>
          </w:tcPr>
          <w:p w14:paraId="40CE094D" w14:textId="2C87EF88" w:rsidR="006932E9" w:rsidRDefault="006932E9" w:rsidP="00BB2F32">
            <w:r w:rsidRPr="00EA1E4B">
              <w:t>.981</w:t>
            </w:r>
          </w:p>
        </w:tc>
        <w:tc>
          <w:tcPr>
            <w:tcW w:w="1350" w:type="dxa"/>
          </w:tcPr>
          <w:p w14:paraId="3B47AFDB" w14:textId="01F19904" w:rsidR="006932E9" w:rsidRDefault="006932E9" w:rsidP="00BB2F32">
            <w:r w:rsidRPr="00EA1E4B">
              <w:t>.355</w:t>
            </w:r>
          </w:p>
        </w:tc>
        <w:tc>
          <w:tcPr>
            <w:tcW w:w="1080" w:type="dxa"/>
          </w:tcPr>
          <w:p w14:paraId="48323914" w14:textId="752DFF2C" w:rsidR="006932E9" w:rsidRDefault="006932E9" w:rsidP="00BB2F32">
            <w:r w:rsidRPr="00EA1E4B">
              <w:t>.507</w:t>
            </w:r>
          </w:p>
        </w:tc>
        <w:tc>
          <w:tcPr>
            <w:tcW w:w="1170" w:type="dxa"/>
          </w:tcPr>
          <w:p w14:paraId="49C489E9" w14:textId="5116DD20" w:rsidR="006932E9" w:rsidRDefault="006932E9" w:rsidP="00BB2F32">
            <w:r w:rsidRPr="00EA1E4B">
              <w:t>.469</w:t>
            </w:r>
          </w:p>
        </w:tc>
      </w:tr>
      <w:tr w:rsidR="006932E9" w14:paraId="287F7AB6" w14:textId="77777777" w:rsidTr="006932E9">
        <w:tc>
          <w:tcPr>
            <w:tcW w:w="3595" w:type="dxa"/>
          </w:tcPr>
          <w:p w14:paraId="2F58DDEA" w14:textId="77777777" w:rsidR="006932E9" w:rsidRDefault="006932E9" w:rsidP="00BB2F32">
            <w:r w:rsidRPr="008E5E60">
              <w:t>Duration of Physical Activity During Sleep Period (mins)</w:t>
            </w:r>
          </w:p>
        </w:tc>
        <w:tc>
          <w:tcPr>
            <w:tcW w:w="1260" w:type="dxa"/>
          </w:tcPr>
          <w:p w14:paraId="42E101C6" w14:textId="046A6999" w:rsidR="006932E9" w:rsidRDefault="006932E9" w:rsidP="00BB2F32">
            <w:r w:rsidRPr="00EA1E4B">
              <w:t>.782</w:t>
            </w:r>
          </w:p>
        </w:tc>
        <w:tc>
          <w:tcPr>
            <w:tcW w:w="1260" w:type="dxa"/>
          </w:tcPr>
          <w:p w14:paraId="4D0DD0EF" w14:textId="0161CC81" w:rsidR="006932E9" w:rsidRDefault="006932E9" w:rsidP="00BB2F32">
            <w:r w:rsidRPr="00EA1E4B">
              <w:t>.656</w:t>
            </w:r>
          </w:p>
        </w:tc>
        <w:tc>
          <w:tcPr>
            <w:tcW w:w="1350" w:type="dxa"/>
          </w:tcPr>
          <w:p w14:paraId="26155005" w14:textId="1FEF3400" w:rsidR="006932E9" w:rsidRDefault="006932E9" w:rsidP="00BB2F32">
            <w:r w:rsidRPr="00EA1E4B">
              <w:t>.501</w:t>
            </w:r>
          </w:p>
        </w:tc>
        <w:tc>
          <w:tcPr>
            <w:tcW w:w="1080" w:type="dxa"/>
          </w:tcPr>
          <w:p w14:paraId="1AAB9893" w14:textId="36AAB440" w:rsidR="006932E9" w:rsidRDefault="006932E9" w:rsidP="00BB2F32">
            <w:r w:rsidRPr="00EA1E4B">
              <w:t>.591</w:t>
            </w:r>
          </w:p>
        </w:tc>
        <w:tc>
          <w:tcPr>
            <w:tcW w:w="1170" w:type="dxa"/>
          </w:tcPr>
          <w:p w14:paraId="44090131" w14:textId="4DD1CED5" w:rsidR="006932E9" w:rsidRDefault="006932E9" w:rsidP="00BB2F32">
            <w:r w:rsidRPr="00EA1E4B">
              <w:t>.553</w:t>
            </w:r>
          </w:p>
        </w:tc>
      </w:tr>
      <w:tr w:rsidR="006932E9" w14:paraId="006F0162" w14:textId="77777777" w:rsidTr="006932E9">
        <w:tc>
          <w:tcPr>
            <w:tcW w:w="3595" w:type="dxa"/>
          </w:tcPr>
          <w:p w14:paraId="0EC1E44C" w14:textId="77777777" w:rsidR="006932E9" w:rsidRDefault="006932E9" w:rsidP="00BB2F32">
            <w:r w:rsidRPr="008E5E60">
              <w:t>Duration of Sleep During Sleep Period (mins)</w:t>
            </w:r>
          </w:p>
        </w:tc>
        <w:tc>
          <w:tcPr>
            <w:tcW w:w="1260" w:type="dxa"/>
          </w:tcPr>
          <w:p w14:paraId="60655EA9" w14:textId="461D4699" w:rsidR="006932E9" w:rsidRDefault="006932E9" w:rsidP="00BB2F32">
            <w:r w:rsidRPr="00EA1E4B">
              <w:t>.026</w:t>
            </w:r>
          </w:p>
        </w:tc>
        <w:tc>
          <w:tcPr>
            <w:tcW w:w="1260" w:type="dxa"/>
          </w:tcPr>
          <w:p w14:paraId="2BED55C8" w14:textId="6C2A351E" w:rsidR="006932E9" w:rsidRDefault="006932E9" w:rsidP="00BB2F32">
            <w:r w:rsidRPr="00EA1E4B">
              <w:t>.387</w:t>
            </w:r>
          </w:p>
        </w:tc>
        <w:tc>
          <w:tcPr>
            <w:tcW w:w="1350" w:type="dxa"/>
          </w:tcPr>
          <w:p w14:paraId="4B00B212" w14:textId="2A44C26D" w:rsidR="006932E9" w:rsidRDefault="006932E9" w:rsidP="00BB2F32">
            <w:r w:rsidRPr="00EA1E4B">
              <w:t>.237</w:t>
            </w:r>
          </w:p>
        </w:tc>
        <w:tc>
          <w:tcPr>
            <w:tcW w:w="1080" w:type="dxa"/>
          </w:tcPr>
          <w:p w14:paraId="74BC4343" w14:textId="2AE39342" w:rsidR="006932E9" w:rsidRDefault="006932E9" w:rsidP="00BB2F32">
            <w:r w:rsidRPr="00EA1E4B">
              <w:t>.147</w:t>
            </w:r>
          </w:p>
        </w:tc>
        <w:tc>
          <w:tcPr>
            <w:tcW w:w="1170" w:type="dxa"/>
          </w:tcPr>
          <w:p w14:paraId="756D62AA" w14:textId="779525A3" w:rsidR="006932E9" w:rsidRDefault="006932E9" w:rsidP="00BB2F32">
            <w:r w:rsidRPr="00EA1E4B">
              <w:t>.614</w:t>
            </w:r>
          </w:p>
        </w:tc>
      </w:tr>
      <w:tr w:rsidR="006932E9" w14:paraId="3426C31E" w14:textId="77777777" w:rsidTr="006932E9">
        <w:tc>
          <w:tcPr>
            <w:tcW w:w="3595" w:type="dxa"/>
          </w:tcPr>
          <w:p w14:paraId="5D1CCB52" w14:textId="77777777" w:rsidR="006932E9" w:rsidRDefault="006932E9" w:rsidP="00BB2F32">
            <w:r w:rsidRPr="009C4EDF">
              <w:t>Duration of Wakeful Inactivity During Sleep Period (mins)</w:t>
            </w:r>
          </w:p>
        </w:tc>
        <w:tc>
          <w:tcPr>
            <w:tcW w:w="1260" w:type="dxa"/>
          </w:tcPr>
          <w:p w14:paraId="01E4814D" w14:textId="5E9F3871" w:rsidR="006932E9" w:rsidRDefault="006932E9" w:rsidP="00BB2F32">
            <w:r w:rsidRPr="00EA1E4B">
              <w:t>.242</w:t>
            </w:r>
          </w:p>
        </w:tc>
        <w:tc>
          <w:tcPr>
            <w:tcW w:w="1260" w:type="dxa"/>
          </w:tcPr>
          <w:p w14:paraId="3641191A" w14:textId="1D4527B6" w:rsidR="006932E9" w:rsidRDefault="006932E9" w:rsidP="00BB2F32">
            <w:r w:rsidRPr="00EA1E4B">
              <w:t>.024</w:t>
            </w:r>
          </w:p>
        </w:tc>
        <w:tc>
          <w:tcPr>
            <w:tcW w:w="1350" w:type="dxa"/>
          </w:tcPr>
          <w:p w14:paraId="7A6CC1C7" w14:textId="011130BC" w:rsidR="006932E9" w:rsidRDefault="006932E9" w:rsidP="00BB2F32">
            <w:r w:rsidRPr="00EA1E4B">
              <w:t>.527</w:t>
            </w:r>
          </w:p>
        </w:tc>
        <w:tc>
          <w:tcPr>
            <w:tcW w:w="1080" w:type="dxa"/>
          </w:tcPr>
          <w:p w14:paraId="3952DD23" w14:textId="0B8757F1" w:rsidR="006932E9" w:rsidRDefault="006932E9" w:rsidP="00BB2F32">
            <w:r w:rsidRPr="00EA1E4B">
              <w:t>.227</w:t>
            </w:r>
          </w:p>
        </w:tc>
        <w:tc>
          <w:tcPr>
            <w:tcW w:w="1170" w:type="dxa"/>
          </w:tcPr>
          <w:p w14:paraId="3AFA6CA5" w14:textId="62458281" w:rsidR="006932E9" w:rsidRDefault="006932E9" w:rsidP="00BB2F32">
            <w:r w:rsidRPr="00EA1E4B">
              <w:t>.838</w:t>
            </w:r>
          </w:p>
        </w:tc>
      </w:tr>
      <w:tr w:rsidR="006932E9" w14:paraId="0C11AFB8" w14:textId="77777777" w:rsidTr="006932E9">
        <w:tc>
          <w:tcPr>
            <w:tcW w:w="3595" w:type="dxa"/>
          </w:tcPr>
          <w:p w14:paraId="4FEE8D23" w14:textId="77777777" w:rsidR="006932E9" w:rsidRPr="009C4EDF" w:rsidRDefault="006932E9" w:rsidP="00BB2F32">
            <w:r w:rsidRPr="009C4EDF">
              <w:t>Number of Blocks of Physical Activity During Sleep Period (#)</w:t>
            </w:r>
          </w:p>
        </w:tc>
        <w:tc>
          <w:tcPr>
            <w:tcW w:w="1260" w:type="dxa"/>
          </w:tcPr>
          <w:p w14:paraId="34DE186C" w14:textId="72E7B433" w:rsidR="006932E9" w:rsidRDefault="006932E9" w:rsidP="00BB2F32">
            <w:r w:rsidRPr="00EA1E4B">
              <w:t>.961</w:t>
            </w:r>
          </w:p>
        </w:tc>
        <w:tc>
          <w:tcPr>
            <w:tcW w:w="1260" w:type="dxa"/>
          </w:tcPr>
          <w:p w14:paraId="475BADAB" w14:textId="63594638" w:rsidR="006932E9" w:rsidRDefault="006932E9" w:rsidP="00BB2F32">
            <w:r w:rsidRPr="00EA1E4B">
              <w:t>.905</w:t>
            </w:r>
          </w:p>
        </w:tc>
        <w:tc>
          <w:tcPr>
            <w:tcW w:w="1350" w:type="dxa"/>
          </w:tcPr>
          <w:p w14:paraId="23224912" w14:textId="5BEB5D6A" w:rsidR="006932E9" w:rsidRDefault="006932E9" w:rsidP="00BB2F32">
            <w:r w:rsidRPr="00EA1E4B">
              <w:t>.866</w:t>
            </w:r>
          </w:p>
        </w:tc>
        <w:tc>
          <w:tcPr>
            <w:tcW w:w="1080" w:type="dxa"/>
          </w:tcPr>
          <w:p w14:paraId="755A0A1B" w14:textId="146759C3" w:rsidR="006932E9" w:rsidRDefault="006932E9" w:rsidP="00BB2F32">
            <w:r w:rsidRPr="00EA1E4B">
              <w:t>.404</w:t>
            </w:r>
          </w:p>
        </w:tc>
        <w:tc>
          <w:tcPr>
            <w:tcW w:w="1170" w:type="dxa"/>
          </w:tcPr>
          <w:p w14:paraId="1A42B475" w14:textId="4E7B17EF" w:rsidR="006932E9" w:rsidRDefault="006932E9" w:rsidP="00BB2F32">
            <w:r w:rsidRPr="00EA1E4B">
              <w:t>.439</w:t>
            </w:r>
          </w:p>
        </w:tc>
      </w:tr>
      <w:tr w:rsidR="006932E9" w14:paraId="3F78E126" w14:textId="77777777" w:rsidTr="006932E9">
        <w:tc>
          <w:tcPr>
            <w:tcW w:w="3595" w:type="dxa"/>
          </w:tcPr>
          <w:p w14:paraId="330D3612" w14:textId="77777777" w:rsidR="006932E9" w:rsidRPr="009C4EDF" w:rsidRDefault="006932E9" w:rsidP="00BB2F32">
            <w:r w:rsidRPr="009C4EDF">
              <w:t>Number of Blocks of Sleep During Sleep Period (#)</w:t>
            </w:r>
          </w:p>
        </w:tc>
        <w:tc>
          <w:tcPr>
            <w:tcW w:w="1260" w:type="dxa"/>
          </w:tcPr>
          <w:p w14:paraId="5F2E1841" w14:textId="186061CF" w:rsidR="006932E9" w:rsidRDefault="006932E9" w:rsidP="00BB2F32">
            <w:r w:rsidRPr="00EA1E4B">
              <w:t>.096</w:t>
            </w:r>
          </w:p>
        </w:tc>
        <w:tc>
          <w:tcPr>
            <w:tcW w:w="1260" w:type="dxa"/>
          </w:tcPr>
          <w:p w14:paraId="0665541A" w14:textId="2567BD40" w:rsidR="006932E9" w:rsidRDefault="006932E9" w:rsidP="00BB2F32">
            <w:r w:rsidRPr="00EA1E4B">
              <w:t>.002</w:t>
            </w:r>
          </w:p>
        </w:tc>
        <w:tc>
          <w:tcPr>
            <w:tcW w:w="1350" w:type="dxa"/>
          </w:tcPr>
          <w:p w14:paraId="78581ECB" w14:textId="17D40E07" w:rsidR="006932E9" w:rsidRDefault="006932E9" w:rsidP="00BB2F32">
            <w:r w:rsidRPr="00EA1E4B">
              <w:t>.111</w:t>
            </w:r>
          </w:p>
        </w:tc>
        <w:tc>
          <w:tcPr>
            <w:tcW w:w="1080" w:type="dxa"/>
          </w:tcPr>
          <w:p w14:paraId="67A2382C" w14:textId="03AA4568" w:rsidR="006932E9" w:rsidRDefault="006932E9" w:rsidP="00BB2F32">
            <w:r w:rsidRPr="00EA1E4B">
              <w:t>.134</w:t>
            </w:r>
          </w:p>
        </w:tc>
        <w:tc>
          <w:tcPr>
            <w:tcW w:w="1170" w:type="dxa"/>
          </w:tcPr>
          <w:p w14:paraId="5551D583" w14:textId="3A32EC5C" w:rsidR="006932E9" w:rsidRDefault="006932E9" w:rsidP="00BB2F32">
            <w:r w:rsidRPr="00EA1E4B">
              <w:t>.969</w:t>
            </w:r>
          </w:p>
        </w:tc>
      </w:tr>
      <w:tr w:rsidR="006932E9" w14:paraId="104FE8D1" w14:textId="77777777" w:rsidTr="006932E9">
        <w:tc>
          <w:tcPr>
            <w:tcW w:w="3595" w:type="dxa"/>
          </w:tcPr>
          <w:p w14:paraId="0B549857" w14:textId="77777777" w:rsidR="006932E9" w:rsidRPr="009C4EDF" w:rsidRDefault="006932E9" w:rsidP="00BB2F32">
            <w:r w:rsidRPr="009C4EDF">
              <w:t>Number of Blocks of Wakeful Inactivity During Sleep Period (#)</w:t>
            </w:r>
          </w:p>
        </w:tc>
        <w:tc>
          <w:tcPr>
            <w:tcW w:w="1260" w:type="dxa"/>
          </w:tcPr>
          <w:p w14:paraId="098ABC3E" w14:textId="69D4CA68" w:rsidR="006932E9" w:rsidRDefault="006932E9" w:rsidP="00BB2F32">
            <w:r w:rsidRPr="00EA1E4B">
              <w:t>.217</w:t>
            </w:r>
          </w:p>
        </w:tc>
        <w:tc>
          <w:tcPr>
            <w:tcW w:w="1260" w:type="dxa"/>
          </w:tcPr>
          <w:p w14:paraId="2A643DA3" w14:textId="2B1FD767" w:rsidR="006932E9" w:rsidRDefault="006932E9" w:rsidP="00BB2F32">
            <w:r w:rsidRPr="00EA1E4B">
              <w:t>.014</w:t>
            </w:r>
          </w:p>
        </w:tc>
        <w:tc>
          <w:tcPr>
            <w:tcW w:w="1350" w:type="dxa"/>
          </w:tcPr>
          <w:p w14:paraId="629D6902" w14:textId="3C087290" w:rsidR="006932E9" w:rsidRDefault="006932E9" w:rsidP="00BB2F32">
            <w:r w:rsidRPr="00EA1E4B">
              <w:t>.237</w:t>
            </w:r>
          </w:p>
        </w:tc>
        <w:tc>
          <w:tcPr>
            <w:tcW w:w="1080" w:type="dxa"/>
          </w:tcPr>
          <w:p w14:paraId="4BD266EA" w14:textId="1A88F029" w:rsidR="006932E9" w:rsidRDefault="006932E9" w:rsidP="00BB2F32">
            <w:r w:rsidRPr="00EA1E4B">
              <w:t>.239</w:t>
            </w:r>
          </w:p>
        </w:tc>
        <w:tc>
          <w:tcPr>
            <w:tcW w:w="1170" w:type="dxa"/>
          </w:tcPr>
          <w:p w14:paraId="61C2FC24" w14:textId="717C1BCD" w:rsidR="006932E9" w:rsidRDefault="006932E9" w:rsidP="00BB2F32">
            <w:r w:rsidRPr="00EA1E4B">
              <w:t>.899</w:t>
            </w:r>
          </w:p>
        </w:tc>
      </w:tr>
      <w:tr w:rsidR="006932E9" w14:paraId="7C1C9DCB" w14:textId="77777777" w:rsidTr="006932E9">
        <w:tc>
          <w:tcPr>
            <w:tcW w:w="3595" w:type="dxa"/>
          </w:tcPr>
          <w:p w14:paraId="247CA31D" w14:textId="77777777" w:rsidR="006932E9" w:rsidRPr="009C4EDF" w:rsidRDefault="006932E9" w:rsidP="00BB2F32">
            <w:r w:rsidRPr="009C4EDF">
              <w:t>Number of MVPA Fragments (#)</w:t>
            </w:r>
          </w:p>
        </w:tc>
        <w:tc>
          <w:tcPr>
            <w:tcW w:w="1260" w:type="dxa"/>
          </w:tcPr>
          <w:p w14:paraId="412245C7" w14:textId="42C8B110" w:rsidR="006932E9" w:rsidRDefault="006932E9" w:rsidP="00BB2F32">
            <w:r w:rsidRPr="00EA1E4B">
              <w:t>.836</w:t>
            </w:r>
          </w:p>
        </w:tc>
        <w:tc>
          <w:tcPr>
            <w:tcW w:w="1260" w:type="dxa"/>
          </w:tcPr>
          <w:p w14:paraId="5ADBB2A4" w14:textId="4E2DC6C0" w:rsidR="006932E9" w:rsidRDefault="006932E9" w:rsidP="00BB2F32">
            <w:r w:rsidRPr="00EA1E4B">
              <w:t>.454</w:t>
            </w:r>
          </w:p>
        </w:tc>
        <w:tc>
          <w:tcPr>
            <w:tcW w:w="1350" w:type="dxa"/>
          </w:tcPr>
          <w:p w14:paraId="39612521" w14:textId="2B329292" w:rsidR="006932E9" w:rsidRDefault="006932E9" w:rsidP="00BB2F32">
            <w:r w:rsidRPr="00EA1E4B">
              <w:t>.578</w:t>
            </w:r>
          </w:p>
        </w:tc>
        <w:tc>
          <w:tcPr>
            <w:tcW w:w="1080" w:type="dxa"/>
          </w:tcPr>
          <w:p w14:paraId="5EDA3DE0" w14:textId="27F5E0F8" w:rsidR="006932E9" w:rsidRDefault="006932E9" w:rsidP="00BB2F32">
            <w:r w:rsidRPr="00EA1E4B">
              <w:t>.49</w:t>
            </w:r>
          </w:p>
        </w:tc>
        <w:tc>
          <w:tcPr>
            <w:tcW w:w="1170" w:type="dxa"/>
          </w:tcPr>
          <w:p w14:paraId="7584A0E0" w14:textId="140BE8FD" w:rsidR="006932E9" w:rsidRDefault="006932E9" w:rsidP="00BB2F32">
            <w:r w:rsidRPr="00EA1E4B">
              <w:t>.094</w:t>
            </w:r>
          </w:p>
        </w:tc>
      </w:tr>
      <w:tr w:rsidR="006932E9" w14:paraId="5B9B7726" w14:textId="77777777" w:rsidTr="006932E9">
        <w:tc>
          <w:tcPr>
            <w:tcW w:w="3595" w:type="dxa"/>
          </w:tcPr>
          <w:p w14:paraId="5C8DF772" w14:textId="77777777" w:rsidR="006932E9" w:rsidRPr="009C4EDF" w:rsidRDefault="006932E9" w:rsidP="00BB2F32">
            <w:r w:rsidRPr="009C4EDF">
              <w:t>Number of Sustained Inactivity Bouts During Wake Period (#)</w:t>
            </w:r>
          </w:p>
        </w:tc>
        <w:tc>
          <w:tcPr>
            <w:tcW w:w="1260" w:type="dxa"/>
          </w:tcPr>
          <w:p w14:paraId="2ECE7CE9" w14:textId="1013B58F" w:rsidR="006932E9" w:rsidRDefault="006932E9" w:rsidP="00BB2F32">
            <w:r w:rsidRPr="00EA1E4B">
              <w:t>.094</w:t>
            </w:r>
          </w:p>
        </w:tc>
        <w:tc>
          <w:tcPr>
            <w:tcW w:w="1260" w:type="dxa"/>
          </w:tcPr>
          <w:p w14:paraId="429ABCA1" w14:textId="5F28D8C2" w:rsidR="006932E9" w:rsidRDefault="006932E9" w:rsidP="00BB2F32">
            <w:r w:rsidRPr="00EA1E4B">
              <w:t>.381</w:t>
            </w:r>
          </w:p>
        </w:tc>
        <w:tc>
          <w:tcPr>
            <w:tcW w:w="1350" w:type="dxa"/>
          </w:tcPr>
          <w:p w14:paraId="454338FD" w14:textId="3D1071F4" w:rsidR="006932E9" w:rsidRDefault="006932E9" w:rsidP="00BB2F32">
            <w:r w:rsidRPr="00EA1E4B">
              <w:t>.132</w:t>
            </w:r>
          </w:p>
        </w:tc>
        <w:tc>
          <w:tcPr>
            <w:tcW w:w="1080" w:type="dxa"/>
          </w:tcPr>
          <w:p w14:paraId="3EEE2D35" w14:textId="3AF07190" w:rsidR="006932E9" w:rsidRDefault="006932E9" w:rsidP="00BB2F32">
            <w:r w:rsidRPr="00EA1E4B">
              <w:t>.413</w:t>
            </w:r>
          </w:p>
        </w:tc>
        <w:tc>
          <w:tcPr>
            <w:tcW w:w="1170" w:type="dxa"/>
          </w:tcPr>
          <w:p w14:paraId="5249284A" w14:textId="35416593" w:rsidR="006932E9" w:rsidRDefault="006932E9" w:rsidP="00BB2F32">
            <w:r w:rsidRPr="00EA1E4B">
              <w:t>.981</w:t>
            </w:r>
          </w:p>
        </w:tc>
      </w:tr>
      <w:tr w:rsidR="006932E9" w14:paraId="253A96B8" w14:textId="77777777" w:rsidTr="006932E9">
        <w:tc>
          <w:tcPr>
            <w:tcW w:w="3595" w:type="dxa"/>
          </w:tcPr>
          <w:p w14:paraId="1D32BB6B" w14:textId="77777777" w:rsidR="006932E9" w:rsidRPr="009C4EDF" w:rsidRDefault="006932E9" w:rsidP="00BB2F32">
            <w:r w:rsidRPr="009C4EDF">
              <w:t>Duration of Sustained Inactivity Bouts During Wake Period (min)</w:t>
            </w:r>
          </w:p>
        </w:tc>
        <w:tc>
          <w:tcPr>
            <w:tcW w:w="1260" w:type="dxa"/>
          </w:tcPr>
          <w:p w14:paraId="1E8A04AE" w14:textId="28E056EF" w:rsidR="006932E9" w:rsidRDefault="006932E9" w:rsidP="00BB2F32">
            <w:r w:rsidRPr="00EA1E4B">
              <w:t>.007</w:t>
            </w:r>
          </w:p>
        </w:tc>
        <w:tc>
          <w:tcPr>
            <w:tcW w:w="1260" w:type="dxa"/>
          </w:tcPr>
          <w:p w14:paraId="2FE23CC9" w14:textId="4173CCB7" w:rsidR="006932E9" w:rsidRDefault="006932E9" w:rsidP="00BB2F32">
            <w:r w:rsidRPr="00EA1E4B">
              <w:t>.208</w:t>
            </w:r>
          </w:p>
        </w:tc>
        <w:tc>
          <w:tcPr>
            <w:tcW w:w="1350" w:type="dxa"/>
          </w:tcPr>
          <w:p w14:paraId="1542BFFE" w14:textId="128163AC" w:rsidR="006932E9" w:rsidRDefault="006932E9" w:rsidP="00BB2F32">
            <w:r w:rsidRPr="00EA1E4B">
              <w:t>.545</w:t>
            </w:r>
          </w:p>
        </w:tc>
        <w:tc>
          <w:tcPr>
            <w:tcW w:w="1080" w:type="dxa"/>
          </w:tcPr>
          <w:p w14:paraId="3CCC2600" w14:textId="08D97323" w:rsidR="006932E9" w:rsidRDefault="006932E9" w:rsidP="00BB2F32">
            <w:r w:rsidRPr="00EA1E4B">
              <w:t>.762</w:t>
            </w:r>
          </w:p>
        </w:tc>
        <w:tc>
          <w:tcPr>
            <w:tcW w:w="1170" w:type="dxa"/>
          </w:tcPr>
          <w:p w14:paraId="7EDAA6B6" w14:textId="1922BB4B" w:rsidR="006932E9" w:rsidRDefault="006932E9" w:rsidP="00BB2F32">
            <w:r w:rsidRPr="00EA1E4B">
              <w:t>.822</w:t>
            </w:r>
          </w:p>
        </w:tc>
      </w:tr>
      <w:tr w:rsidR="006932E9" w14:paraId="57AC2052" w14:textId="77777777" w:rsidTr="006932E9">
        <w:tc>
          <w:tcPr>
            <w:tcW w:w="3595" w:type="dxa"/>
          </w:tcPr>
          <w:p w14:paraId="567C1EF9" w14:textId="79A785A2" w:rsidR="006932E9" w:rsidRPr="009C4EDF" w:rsidRDefault="006932E9" w:rsidP="00BB2F32">
            <w:r>
              <w:t>Sleep Efficiency (%)</w:t>
            </w:r>
          </w:p>
        </w:tc>
        <w:tc>
          <w:tcPr>
            <w:tcW w:w="1260" w:type="dxa"/>
          </w:tcPr>
          <w:p w14:paraId="5B747647" w14:textId="5CF6EB05" w:rsidR="006932E9" w:rsidRPr="00EE0A3D" w:rsidRDefault="006932E9" w:rsidP="00BB2F32">
            <w:r w:rsidRPr="00EA1E4B">
              <w:t>.143</w:t>
            </w:r>
          </w:p>
        </w:tc>
        <w:tc>
          <w:tcPr>
            <w:tcW w:w="1260" w:type="dxa"/>
          </w:tcPr>
          <w:p w14:paraId="1DEA7004" w14:textId="07A2F98F" w:rsidR="006932E9" w:rsidRPr="006D0EAF" w:rsidRDefault="006932E9" w:rsidP="00BB2F32">
            <w:r w:rsidRPr="00EA1E4B">
              <w:t>.152</w:t>
            </w:r>
          </w:p>
        </w:tc>
        <w:tc>
          <w:tcPr>
            <w:tcW w:w="1350" w:type="dxa"/>
          </w:tcPr>
          <w:p w14:paraId="45D80459" w14:textId="2CD2AB6A" w:rsidR="006932E9" w:rsidRPr="00B2584D" w:rsidRDefault="006932E9" w:rsidP="00BB2F32">
            <w:r w:rsidRPr="00EA1E4B">
              <w:t>.755</w:t>
            </w:r>
          </w:p>
        </w:tc>
        <w:tc>
          <w:tcPr>
            <w:tcW w:w="1080" w:type="dxa"/>
          </w:tcPr>
          <w:p w14:paraId="0B2B9B55" w14:textId="2906D282" w:rsidR="006932E9" w:rsidRPr="000323FA" w:rsidRDefault="006932E9" w:rsidP="00BB2F32">
            <w:r w:rsidRPr="00EA1E4B">
              <w:t>.22</w:t>
            </w:r>
          </w:p>
        </w:tc>
        <w:tc>
          <w:tcPr>
            <w:tcW w:w="1170" w:type="dxa"/>
          </w:tcPr>
          <w:p w14:paraId="22F2CCEB" w14:textId="6FDB1469" w:rsidR="006932E9" w:rsidRPr="00382BA5" w:rsidRDefault="006932E9" w:rsidP="00BB2F32">
            <w:r w:rsidRPr="00EA1E4B">
              <w:t>.674</w:t>
            </w:r>
          </w:p>
        </w:tc>
      </w:tr>
    </w:tbl>
    <w:p w14:paraId="71461B36" w14:textId="77777777" w:rsidR="00437273" w:rsidRDefault="00437273">
      <w:pPr>
        <w:spacing w:before="0" w:after="200" w:line="276" w:lineRule="auto"/>
        <w:rPr>
          <w:rFonts w:asciiTheme="majorHAnsi" w:hAnsiTheme="majorHAnsi"/>
          <w:sz w:val="22"/>
        </w:rPr>
      </w:pPr>
    </w:p>
    <w:sectPr w:rsidR="00437273" w:rsidSect="001C25F9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62414" w14:textId="77777777" w:rsidR="00D96E91" w:rsidRDefault="00D96E91" w:rsidP="00117666">
      <w:pPr>
        <w:spacing w:after="0"/>
      </w:pPr>
      <w:r>
        <w:separator/>
      </w:r>
    </w:p>
  </w:endnote>
  <w:endnote w:type="continuationSeparator" w:id="0">
    <w:p w14:paraId="5742A9C0" w14:textId="77777777" w:rsidR="00D96E91" w:rsidRDefault="00D96E91" w:rsidP="00117666">
      <w:pPr>
        <w:spacing w:after="0"/>
      </w:pPr>
      <w:r>
        <w:continuationSeparator/>
      </w:r>
    </w:p>
  </w:endnote>
  <w:endnote w:type="continuationNotice" w:id="1">
    <w:p w14:paraId="77EF46EA" w14:textId="77777777" w:rsidR="00D96E91" w:rsidRDefault="00D96E9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13DB4F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7753F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9AED3" w14:textId="77777777" w:rsidR="00D96E91" w:rsidRDefault="00D96E91" w:rsidP="00117666">
      <w:pPr>
        <w:spacing w:after="0"/>
      </w:pPr>
      <w:r>
        <w:separator/>
      </w:r>
    </w:p>
  </w:footnote>
  <w:footnote w:type="continuationSeparator" w:id="0">
    <w:p w14:paraId="3A42C446" w14:textId="77777777" w:rsidR="00D96E91" w:rsidRDefault="00D96E91" w:rsidP="00117666">
      <w:pPr>
        <w:spacing w:after="0"/>
      </w:pPr>
      <w:r>
        <w:continuationSeparator/>
      </w:r>
    </w:p>
  </w:footnote>
  <w:footnote w:type="continuationNotice" w:id="1">
    <w:p w14:paraId="2FF1B85A" w14:textId="77777777" w:rsidR="00D96E91" w:rsidRDefault="00D96E9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41912FE2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B04A9"/>
    <w:multiLevelType w:val="hybridMultilevel"/>
    <w:tmpl w:val="09A69498"/>
    <w:lvl w:ilvl="0" w:tplc="2F227470">
      <w:start w:val="1"/>
      <w:numFmt w:val="decimal"/>
      <w:lvlText w:val="%1."/>
      <w:lvlJc w:val="left"/>
      <w:pPr>
        <w:ind w:left="1020" w:hanging="360"/>
      </w:pPr>
    </w:lvl>
    <w:lvl w:ilvl="1" w:tplc="4CE2064C">
      <w:start w:val="1"/>
      <w:numFmt w:val="decimal"/>
      <w:lvlText w:val="%2."/>
      <w:lvlJc w:val="left"/>
      <w:pPr>
        <w:ind w:left="1020" w:hanging="360"/>
      </w:pPr>
    </w:lvl>
    <w:lvl w:ilvl="2" w:tplc="02467D08">
      <w:start w:val="1"/>
      <w:numFmt w:val="decimal"/>
      <w:lvlText w:val="%3."/>
      <w:lvlJc w:val="left"/>
      <w:pPr>
        <w:ind w:left="1020" w:hanging="360"/>
      </w:pPr>
    </w:lvl>
    <w:lvl w:ilvl="3" w:tplc="07F6B0D2">
      <w:start w:val="1"/>
      <w:numFmt w:val="decimal"/>
      <w:lvlText w:val="%4."/>
      <w:lvlJc w:val="left"/>
      <w:pPr>
        <w:ind w:left="1020" w:hanging="360"/>
      </w:pPr>
    </w:lvl>
    <w:lvl w:ilvl="4" w:tplc="F4D4F9AA">
      <w:start w:val="1"/>
      <w:numFmt w:val="decimal"/>
      <w:lvlText w:val="%5."/>
      <w:lvlJc w:val="left"/>
      <w:pPr>
        <w:ind w:left="1020" w:hanging="360"/>
      </w:pPr>
    </w:lvl>
    <w:lvl w:ilvl="5" w:tplc="7E225CE8">
      <w:start w:val="1"/>
      <w:numFmt w:val="decimal"/>
      <w:lvlText w:val="%6."/>
      <w:lvlJc w:val="left"/>
      <w:pPr>
        <w:ind w:left="1020" w:hanging="360"/>
      </w:pPr>
    </w:lvl>
    <w:lvl w:ilvl="6" w:tplc="8F68FCF8">
      <w:start w:val="1"/>
      <w:numFmt w:val="decimal"/>
      <w:lvlText w:val="%7."/>
      <w:lvlJc w:val="left"/>
      <w:pPr>
        <w:ind w:left="1020" w:hanging="360"/>
      </w:pPr>
    </w:lvl>
    <w:lvl w:ilvl="7" w:tplc="69FC6F12">
      <w:start w:val="1"/>
      <w:numFmt w:val="decimal"/>
      <w:lvlText w:val="%8."/>
      <w:lvlJc w:val="left"/>
      <w:pPr>
        <w:ind w:left="1020" w:hanging="360"/>
      </w:pPr>
    </w:lvl>
    <w:lvl w:ilvl="8" w:tplc="82D6D76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EC07C2F"/>
    <w:multiLevelType w:val="hybridMultilevel"/>
    <w:tmpl w:val="EE34CA72"/>
    <w:lvl w:ilvl="0" w:tplc="32AC760A">
      <w:start w:val="1"/>
      <w:numFmt w:val="decimal"/>
      <w:lvlText w:val="%1."/>
      <w:lvlJc w:val="left"/>
      <w:pPr>
        <w:ind w:left="1020" w:hanging="360"/>
      </w:pPr>
    </w:lvl>
    <w:lvl w:ilvl="1" w:tplc="DD7A23FC">
      <w:start w:val="1"/>
      <w:numFmt w:val="decimal"/>
      <w:lvlText w:val="%2."/>
      <w:lvlJc w:val="left"/>
      <w:pPr>
        <w:ind w:left="1020" w:hanging="360"/>
      </w:pPr>
    </w:lvl>
    <w:lvl w:ilvl="2" w:tplc="DF80CE80">
      <w:start w:val="1"/>
      <w:numFmt w:val="decimal"/>
      <w:lvlText w:val="%3."/>
      <w:lvlJc w:val="left"/>
      <w:pPr>
        <w:ind w:left="1020" w:hanging="360"/>
      </w:pPr>
    </w:lvl>
    <w:lvl w:ilvl="3" w:tplc="87A2CE9E">
      <w:start w:val="1"/>
      <w:numFmt w:val="decimal"/>
      <w:lvlText w:val="%4."/>
      <w:lvlJc w:val="left"/>
      <w:pPr>
        <w:ind w:left="1020" w:hanging="360"/>
      </w:pPr>
    </w:lvl>
    <w:lvl w:ilvl="4" w:tplc="3CA27B9A">
      <w:start w:val="1"/>
      <w:numFmt w:val="decimal"/>
      <w:lvlText w:val="%5."/>
      <w:lvlJc w:val="left"/>
      <w:pPr>
        <w:ind w:left="1020" w:hanging="360"/>
      </w:pPr>
    </w:lvl>
    <w:lvl w:ilvl="5" w:tplc="63D68854">
      <w:start w:val="1"/>
      <w:numFmt w:val="decimal"/>
      <w:lvlText w:val="%6."/>
      <w:lvlJc w:val="left"/>
      <w:pPr>
        <w:ind w:left="1020" w:hanging="360"/>
      </w:pPr>
    </w:lvl>
    <w:lvl w:ilvl="6" w:tplc="74460518">
      <w:start w:val="1"/>
      <w:numFmt w:val="decimal"/>
      <w:lvlText w:val="%7."/>
      <w:lvlJc w:val="left"/>
      <w:pPr>
        <w:ind w:left="1020" w:hanging="360"/>
      </w:pPr>
    </w:lvl>
    <w:lvl w:ilvl="7" w:tplc="C0A65C3E">
      <w:start w:val="1"/>
      <w:numFmt w:val="decimal"/>
      <w:lvlText w:val="%8."/>
      <w:lvlJc w:val="left"/>
      <w:pPr>
        <w:ind w:left="1020" w:hanging="360"/>
      </w:pPr>
    </w:lvl>
    <w:lvl w:ilvl="8" w:tplc="3706477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9202F"/>
    <w:multiLevelType w:val="hybridMultilevel"/>
    <w:tmpl w:val="ACB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8504EE"/>
    <w:multiLevelType w:val="hybridMultilevel"/>
    <w:tmpl w:val="B2D0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D22DF"/>
    <w:multiLevelType w:val="hybridMultilevel"/>
    <w:tmpl w:val="0344A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782FC2"/>
    <w:multiLevelType w:val="hybridMultilevel"/>
    <w:tmpl w:val="B832C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A54518"/>
    <w:multiLevelType w:val="hybridMultilevel"/>
    <w:tmpl w:val="9D344926"/>
    <w:lvl w:ilvl="0" w:tplc="931AB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D2097C"/>
    <w:multiLevelType w:val="hybridMultilevel"/>
    <w:tmpl w:val="FB3E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D22D25"/>
    <w:multiLevelType w:val="hybridMultilevel"/>
    <w:tmpl w:val="5C2C76FA"/>
    <w:lvl w:ilvl="0" w:tplc="C9E4E590">
      <w:start w:val="1"/>
      <w:numFmt w:val="decimal"/>
      <w:lvlText w:val="%1."/>
      <w:lvlJc w:val="left"/>
      <w:pPr>
        <w:ind w:left="1020" w:hanging="360"/>
      </w:pPr>
    </w:lvl>
    <w:lvl w:ilvl="1" w:tplc="58F63582">
      <w:start w:val="1"/>
      <w:numFmt w:val="decimal"/>
      <w:lvlText w:val="%2."/>
      <w:lvlJc w:val="left"/>
      <w:pPr>
        <w:ind w:left="1020" w:hanging="360"/>
      </w:pPr>
    </w:lvl>
    <w:lvl w:ilvl="2" w:tplc="0D248842">
      <w:start w:val="1"/>
      <w:numFmt w:val="decimal"/>
      <w:lvlText w:val="%3."/>
      <w:lvlJc w:val="left"/>
      <w:pPr>
        <w:ind w:left="1020" w:hanging="360"/>
      </w:pPr>
    </w:lvl>
    <w:lvl w:ilvl="3" w:tplc="B7CED678">
      <w:start w:val="1"/>
      <w:numFmt w:val="decimal"/>
      <w:lvlText w:val="%4."/>
      <w:lvlJc w:val="left"/>
      <w:pPr>
        <w:ind w:left="1020" w:hanging="360"/>
      </w:pPr>
    </w:lvl>
    <w:lvl w:ilvl="4" w:tplc="3AFC2910">
      <w:start w:val="1"/>
      <w:numFmt w:val="decimal"/>
      <w:lvlText w:val="%5."/>
      <w:lvlJc w:val="left"/>
      <w:pPr>
        <w:ind w:left="1020" w:hanging="360"/>
      </w:pPr>
    </w:lvl>
    <w:lvl w:ilvl="5" w:tplc="C6AAF7B8">
      <w:start w:val="1"/>
      <w:numFmt w:val="decimal"/>
      <w:lvlText w:val="%6."/>
      <w:lvlJc w:val="left"/>
      <w:pPr>
        <w:ind w:left="1020" w:hanging="360"/>
      </w:pPr>
    </w:lvl>
    <w:lvl w:ilvl="6" w:tplc="D2F82B9C">
      <w:start w:val="1"/>
      <w:numFmt w:val="decimal"/>
      <w:lvlText w:val="%7."/>
      <w:lvlJc w:val="left"/>
      <w:pPr>
        <w:ind w:left="1020" w:hanging="360"/>
      </w:pPr>
    </w:lvl>
    <w:lvl w:ilvl="7" w:tplc="8CC29AFE">
      <w:start w:val="1"/>
      <w:numFmt w:val="decimal"/>
      <w:lvlText w:val="%8."/>
      <w:lvlJc w:val="left"/>
      <w:pPr>
        <w:ind w:left="1020" w:hanging="360"/>
      </w:pPr>
    </w:lvl>
    <w:lvl w:ilvl="8" w:tplc="9F563376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73F0A5D"/>
    <w:multiLevelType w:val="hybridMultilevel"/>
    <w:tmpl w:val="A99C67EA"/>
    <w:lvl w:ilvl="0" w:tplc="158A9A40">
      <w:start w:val="1"/>
      <w:numFmt w:val="decimal"/>
      <w:lvlText w:val="%1."/>
      <w:lvlJc w:val="left"/>
      <w:pPr>
        <w:ind w:left="1020" w:hanging="360"/>
      </w:pPr>
    </w:lvl>
    <w:lvl w:ilvl="1" w:tplc="F10864B2">
      <w:start w:val="1"/>
      <w:numFmt w:val="decimal"/>
      <w:lvlText w:val="%2."/>
      <w:lvlJc w:val="left"/>
      <w:pPr>
        <w:ind w:left="1020" w:hanging="360"/>
      </w:pPr>
    </w:lvl>
    <w:lvl w:ilvl="2" w:tplc="5E8EC592">
      <w:start w:val="1"/>
      <w:numFmt w:val="decimal"/>
      <w:lvlText w:val="%3."/>
      <w:lvlJc w:val="left"/>
      <w:pPr>
        <w:ind w:left="1020" w:hanging="360"/>
      </w:pPr>
    </w:lvl>
    <w:lvl w:ilvl="3" w:tplc="E9D668FC">
      <w:start w:val="1"/>
      <w:numFmt w:val="decimal"/>
      <w:lvlText w:val="%4."/>
      <w:lvlJc w:val="left"/>
      <w:pPr>
        <w:ind w:left="1020" w:hanging="360"/>
      </w:pPr>
    </w:lvl>
    <w:lvl w:ilvl="4" w:tplc="1BD63506">
      <w:start w:val="1"/>
      <w:numFmt w:val="decimal"/>
      <w:lvlText w:val="%5."/>
      <w:lvlJc w:val="left"/>
      <w:pPr>
        <w:ind w:left="1020" w:hanging="360"/>
      </w:pPr>
    </w:lvl>
    <w:lvl w:ilvl="5" w:tplc="AD5E6B8C">
      <w:start w:val="1"/>
      <w:numFmt w:val="decimal"/>
      <w:lvlText w:val="%6."/>
      <w:lvlJc w:val="left"/>
      <w:pPr>
        <w:ind w:left="1020" w:hanging="360"/>
      </w:pPr>
    </w:lvl>
    <w:lvl w:ilvl="6" w:tplc="3E42C1DE">
      <w:start w:val="1"/>
      <w:numFmt w:val="decimal"/>
      <w:lvlText w:val="%7."/>
      <w:lvlJc w:val="left"/>
      <w:pPr>
        <w:ind w:left="1020" w:hanging="360"/>
      </w:pPr>
    </w:lvl>
    <w:lvl w:ilvl="7" w:tplc="EC787FA0">
      <w:start w:val="1"/>
      <w:numFmt w:val="decimal"/>
      <w:lvlText w:val="%8."/>
      <w:lvlJc w:val="left"/>
      <w:pPr>
        <w:ind w:left="1020" w:hanging="360"/>
      </w:pPr>
    </w:lvl>
    <w:lvl w:ilvl="8" w:tplc="974248C4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5"/>
  </w:num>
  <w:num w:numId="12" w16cid:durableId="213006365">
    <w:abstractNumId w:val="27"/>
  </w:num>
  <w:num w:numId="13" w16cid:durableId="1411196366">
    <w:abstractNumId w:val="17"/>
  </w:num>
  <w:num w:numId="14" w16cid:durableId="944966812">
    <w:abstractNumId w:val="7"/>
  </w:num>
  <w:num w:numId="15" w16cid:durableId="1662200756">
    <w:abstractNumId w:val="16"/>
  </w:num>
  <w:num w:numId="16" w16cid:durableId="2141485750">
    <w:abstractNumId w:val="20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6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20446284">
    <w:abstractNumId w:val="2"/>
  </w:num>
  <w:num w:numId="24" w16cid:durableId="959066954">
    <w:abstractNumId w:val="1"/>
  </w:num>
  <w:num w:numId="25" w16cid:durableId="2079009294">
    <w:abstractNumId w:val="25"/>
  </w:num>
  <w:num w:numId="26" w16cid:durableId="1636568955">
    <w:abstractNumId w:val="24"/>
  </w:num>
  <w:num w:numId="27" w16cid:durableId="1267687175">
    <w:abstractNumId w:val="23"/>
  </w:num>
  <w:num w:numId="28" w16cid:durableId="273680842">
    <w:abstractNumId w:val="8"/>
  </w:num>
  <w:num w:numId="29" w16cid:durableId="1597984200">
    <w:abstractNumId w:val="15"/>
  </w:num>
  <w:num w:numId="30" w16cid:durableId="1394038529">
    <w:abstractNumId w:val="4"/>
  </w:num>
  <w:num w:numId="31" w16cid:durableId="1813864622">
    <w:abstractNumId w:val="22"/>
  </w:num>
  <w:num w:numId="32" w16cid:durableId="13711041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34D3"/>
    <w:rsid w:val="00024851"/>
    <w:rsid w:val="00034304"/>
    <w:rsid w:val="00035434"/>
    <w:rsid w:val="00041285"/>
    <w:rsid w:val="00045678"/>
    <w:rsid w:val="000458E4"/>
    <w:rsid w:val="0006154F"/>
    <w:rsid w:val="00063D84"/>
    <w:rsid w:val="00064A9E"/>
    <w:rsid w:val="00064E70"/>
    <w:rsid w:val="0006636D"/>
    <w:rsid w:val="00073FFB"/>
    <w:rsid w:val="000774AD"/>
    <w:rsid w:val="00077D53"/>
    <w:rsid w:val="00077F1E"/>
    <w:rsid w:val="00081394"/>
    <w:rsid w:val="000866C0"/>
    <w:rsid w:val="00087D9D"/>
    <w:rsid w:val="000968ED"/>
    <w:rsid w:val="000975CE"/>
    <w:rsid w:val="000A0580"/>
    <w:rsid w:val="000A19FE"/>
    <w:rsid w:val="000B34BD"/>
    <w:rsid w:val="000B6EE9"/>
    <w:rsid w:val="000C26A3"/>
    <w:rsid w:val="000C2A81"/>
    <w:rsid w:val="000C2BB2"/>
    <w:rsid w:val="000C4A94"/>
    <w:rsid w:val="000C5644"/>
    <w:rsid w:val="000C76F5"/>
    <w:rsid w:val="000C7E2A"/>
    <w:rsid w:val="000D32A1"/>
    <w:rsid w:val="000D6D66"/>
    <w:rsid w:val="000E1892"/>
    <w:rsid w:val="000F1EFD"/>
    <w:rsid w:val="000F3D19"/>
    <w:rsid w:val="000F4CFB"/>
    <w:rsid w:val="000F66B5"/>
    <w:rsid w:val="00117666"/>
    <w:rsid w:val="0012204A"/>
    <w:rsid w:val="001223A7"/>
    <w:rsid w:val="00125770"/>
    <w:rsid w:val="001263C5"/>
    <w:rsid w:val="00134256"/>
    <w:rsid w:val="00147395"/>
    <w:rsid w:val="00152161"/>
    <w:rsid w:val="001552C9"/>
    <w:rsid w:val="00157A9A"/>
    <w:rsid w:val="00164488"/>
    <w:rsid w:val="001720E0"/>
    <w:rsid w:val="001751F0"/>
    <w:rsid w:val="00177D84"/>
    <w:rsid w:val="00183C68"/>
    <w:rsid w:val="00194365"/>
    <w:rsid w:val="001961A7"/>
    <w:rsid w:val="001964EF"/>
    <w:rsid w:val="001A3AC0"/>
    <w:rsid w:val="001B1A2C"/>
    <w:rsid w:val="001B5519"/>
    <w:rsid w:val="001B7BFD"/>
    <w:rsid w:val="001C25F9"/>
    <w:rsid w:val="001C4B1B"/>
    <w:rsid w:val="001D5C23"/>
    <w:rsid w:val="001D7925"/>
    <w:rsid w:val="001D7C50"/>
    <w:rsid w:val="001E4F08"/>
    <w:rsid w:val="001F1CDE"/>
    <w:rsid w:val="001F3A59"/>
    <w:rsid w:val="001F4C07"/>
    <w:rsid w:val="001F696C"/>
    <w:rsid w:val="00205710"/>
    <w:rsid w:val="00206322"/>
    <w:rsid w:val="00214131"/>
    <w:rsid w:val="002157D6"/>
    <w:rsid w:val="00217BA1"/>
    <w:rsid w:val="00217EAC"/>
    <w:rsid w:val="00220AEA"/>
    <w:rsid w:val="002260D8"/>
    <w:rsid w:val="00226954"/>
    <w:rsid w:val="00233F01"/>
    <w:rsid w:val="00234362"/>
    <w:rsid w:val="002368CB"/>
    <w:rsid w:val="0024587D"/>
    <w:rsid w:val="0024642B"/>
    <w:rsid w:val="002518AA"/>
    <w:rsid w:val="002629A3"/>
    <w:rsid w:val="002648C1"/>
    <w:rsid w:val="00265660"/>
    <w:rsid w:val="00265721"/>
    <w:rsid w:val="002677A0"/>
    <w:rsid w:val="00267D18"/>
    <w:rsid w:val="002778B1"/>
    <w:rsid w:val="00283120"/>
    <w:rsid w:val="0028536E"/>
    <w:rsid w:val="002868E2"/>
    <w:rsid w:val="002869C3"/>
    <w:rsid w:val="002878BE"/>
    <w:rsid w:val="00290AF9"/>
    <w:rsid w:val="002936E4"/>
    <w:rsid w:val="00293899"/>
    <w:rsid w:val="00294416"/>
    <w:rsid w:val="0029529D"/>
    <w:rsid w:val="00295B82"/>
    <w:rsid w:val="00295DAF"/>
    <w:rsid w:val="00296A19"/>
    <w:rsid w:val="00296B88"/>
    <w:rsid w:val="002A260D"/>
    <w:rsid w:val="002A2FB3"/>
    <w:rsid w:val="002A40EE"/>
    <w:rsid w:val="002A6475"/>
    <w:rsid w:val="002C74CA"/>
    <w:rsid w:val="002D1165"/>
    <w:rsid w:val="002F2EF1"/>
    <w:rsid w:val="002F744D"/>
    <w:rsid w:val="002F7959"/>
    <w:rsid w:val="00301653"/>
    <w:rsid w:val="00303DE6"/>
    <w:rsid w:val="00310047"/>
    <w:rsid w:val="00310124"/>
    <w:rsid w:val="00322306"/>
    <w:rsid w:val="00325DBA"/>
    <w:rsid w:val="003314EB"/>
    <w:rsid w:val="00331CD3"/>
    <w:rsid w:val="00341C33"/>
    <w:rsid w:val="00342093"/>
    <w:rsid w:val="003446BF"/>
    <w:rsid w:val="00347A5A"/>
    <w:rsid w:val="003518F4"/>
    <w:rsid w:val="0035278C"/>
    <w:rsid w:val="003543E5"/>
    <w:rsid w:val="003544FB"/>
    <w:rsid w:val="00365D63"/>
    <w:rsid w:val="0036793B"/>
    <w:rsid w:val="003679EB"/>
    <w:rsid w:val="00372682"/>
    <w:rsid w:val="00376CC5"/>
    <w:rsid w:val="00381497"/>
    <w:rsid w:val="00383889"/>
    <w:rsid w:val="0039693B"/>
    <w:rsid w:val="003A27BB"/>
    <w:rsid w:val="003A401A"/>
    <w:rsid w:val="003A46AD"/>
    <w:rsid w:val="003B073C"/>
    <w:rsid w:val="003B3C40"/>
    <w:rsid w:val="003B59B5"/>
    <w:rsid w:val="003C6CAD"/>
    <w:rsid w:val="003C7AB2"/>
    <w:rsid w:val="003D0A77"/>
    <w:rsid w:val="003D2EB1"/>
    <w:rsid w:val="003D2F2D"/>
    <w:rsid w:val="003E2438"/>
    <w:rsid w:val="003E5FEE"/>
    <w:rsid w:val="003F7EDA"/>
    <w:rsid w:val="00401590"/>
    <w:rsid w:val="004042BF"/>
    <w:rsid w:val="004047D6"/>
    <w:rsid w:val="0041116C"/>
    <w:rsid w:val="004125F9"/>
    <w:rsid w:val="00423385"/>
    <w:rsid w:val="0042541B"/>
    <w:rsid w:val="00427D1C"/>
    <w:rsid w:val="004303C6"/>
    <w:rsid w:val="00437273"/>
    <w:rsid w:val="004441CB"/>
    <w:rsid w:val="00446E4C"/>
    <w:rsid w:val="004571FD"/>
    <w:rsid w:val="00461886"/>
    <w:rsid w:val="00461B49"/>
    <w:rsid w:val="004635EA"/>
    <w:rsid w:val="00463E3D"/>
    <w:rsid w:val="004645AE"/>
    <w:rsid w:val="0046466C"/>
    <w:rsid w:val="00473A81"/>
    <w:rsid w:val="00477EFB"/>
    <w:rsid w:val="0048004D"/>
    <w:rsid w:val="0049349F"/>
    <w:rsid w:val="004A0398"/>
    <w:rsid w:val="004C11FA"/>
    <w:rsid w:val="004C4EBF"/>
    <w:rsid w:val="004D3E33"/>
    <w:rsid w:val="004D5AEE"/>
    <w:rsid w:val="004E4DAE"/>
    <w:rsid w:val="004F25E8"/>
    <w:rsid w:val="004F5197"/>
    <w:rsid w:val="004F62F1"/>
    <w:rsid w:val="005000F5"/>
    <w:rsid w:val="00505073"/>
    <w:rsid w:val="00510770"/>
    <w:rsid w:val="00510ACD"/>
    <w:rsid w:val="0052252B"/>
    <w:rsid w:val="005250F2"/>
    <w:rsid w:val="00525275"/>
    <w:rsid w:val="00527F02"/>
    <w:rsid w:val="00530F54"/>
    <w:rsid w:val="005401B6"/>
    <w:rsid w:val="00542C7F"/>
    <w:rsid w:val="00550622"/>
    <w:rsid w:val="00551658"/>
    <w:rsid w:val="005636B0"/>
    <w:rsid w:val="00571E92"/>
    <w:rsid w:val="0057411D"/>
    <w:rsid w:val="00575AB7"/>
    <w:rsid w:val="005837A8"/>
    <w:rsid w:val="005932F8"/>
    <w:rsid w:val="00593719"/>
    <w:rsid w:val="005956C8"/>
    <w:rsid w:val="005A1D84"/>
    <w:rsid w:val="005A3472"/>
    <w:rsid w:val="005A70EA"/>
    <w:rsid w:val="005C19D1"/>
    <w:rsid w:val="005C3963"/>
    <w:rsid w:val="005C6C84"/>
    <w:rsid w:val="005D1840"/>
    <w:rsid w:val="005D35E4"/>
    <w:rsid w:val="005D4A32"/>
    <w:rsid w:val="005D7910"/>
    <w:rsid w:val="005E0DE5"/>
    <w:rsid w:val="005E2C86"/>
    <w:rsid w:val="005E59BC"/>
    <w:rsid w:val="005F3F32"/>
    <w:rsid w:val="005F4E07"/>
    <w:rsid w:val="005F75A9"/>
    <w:rsid w:val="0060181A"/>
    <w:rsid w:val="00601FE6"/>
    <w:rsid w:val="00603729"/>
    <w:rsid w:val="00606773"/>
    <w:rsid w:val="00612EE9"/>
    <w:rsid w:val="006133C4"/>
    <w:rsid w:val="00614C68"/>
    <w:rsid w:val="0062154F"/>
    <w:rsid w:val="00626026"/>
    <w:rsid w:val="00631A8C"/>
    <w:rsid w:val="00641D99"/>
    <w:rsid w:val="006421D7"/>
    <w:rsid w:val="0064265D"/>
    <w:rsid w:val="00642F90"/>
    <w:rsid w:val="00651CA2"/>
    <w:rsid w:val="00652AB1"/>
    <w:rsid w:val="00653D60"/>
    <w:rsid w:val="00656905"/>
    <w:rsid w:val="00656C9E"/>
    <w:rsid w:val="00656FB5"/>
    <w:rsid w:val="00660D05"/>
    <w:rsid w:val="00661034"/>
    <w:rsid w:val="00663F60"/>
    <w:rsid w:val="00671D9A"/>
    <w:rsid w:val="00672F10"/>
    <w:rsid w:val="00673081"/>
    <w:rsid w:val="00673952"/>
    <w:rsid w:val="00674BC7"/>
    <w:rsid w:val="00682DC8"/>
    <w:rsid w:val="00686C9D"/>
    <w:rsid w:val="00690B2A"/>
    <w:rsid w:val="006932E9"/>
    <w:rsid w:val="0069351C"/>
    <w:rsid w:val="00696BE1"/>
    <w:rsid w:val="006A5D57"/>
    <w:rsid w:val="006A6AF3"/>
    <w:rsid w:val="006B28C4"/>
    <w:rsid w:val="006B2D5B"/>
    <w:rsid w:val="006B4535"/>
    <w:rsid w:val="006B7D14"/>
    <w:rsid w:val="006C186D"/>
    <w:rsid w:val="006C216D"/>
    <w:rsid w:val="006C6656"/>
    <w:rsid w:val="006C78AD"/>
    <w:rsid w:val="006D1299"/>
    <w:rsid w:val="006D5B93"/>
    <w:rsid w:val="006D7B63"/>
    <w:rsid w:val="006E0C6F"/>
    <w:rsid w:val="006E18DE"/>
    <w:rsid w:val="006E54C5"/>
    <w:rsid w:val="006E5F8B"/>
    <w:rsid w:val="006E677C"/>
    <w:rsid w:val="006F6EC1"/>
    <w:rsid w:val="00701B84"/>
    <w:rsid w:val="00707B21"/>
    <w:rsid w:val="00714C79"/>
    <w:rsid w:val="00717977"/>
    <w:rsid w:val="00725A7D"/>
    <w:rsid w:val="00727093"/>
    <w:rsid w:val="0073085C"/>
    <w:rsid w:val="007400F5"/>
    <w:rsid w:val="0074067F"/>
    <w:rsid w:val="00745EAA"/>
    <w:rsid w:val="00746505"/>
    <w:rsid w:val="00747715"/>
    <w:rsid w:val="00752FD1"/>
    <w:rsid w:val="007536FA"/>
    <w:rsid w:val="007715AB"/>
    <w:rsid w:val="00773D8F"/>
    <w:rsid w:val="00790B42"/>
    <w:rsid w:val="00790BB3"/>
    <w:rsid w:val="007915FC"/>
    <w:rsid w:val="00792043"/>
    <w:rsid w:val="00797EDD"/>
    <w:rsid w:val="007A7A8D"/>
    <w:rsid w:val="007B0322"/>
    <w:rsid w:val="007B37E2"/>
    <w:rsid w:val="007B58E4"/>
    <w:rsid w:val="007C0E3F"/>
    <w:rsid w:val="007C206C"/>
    <w:rsid w:val="007C5729"/>
    <w:rsid w:val="007C5DE9"/>
    <w:rsid w:val="007E5C4E"/>
    <w:rsid w:val="007E5FEB"/>
    <w:rsid w:val="007F593F"/>
    <w:rsid w:val="007F5DD6"/>
    <w:rsid w:val="00801425"/>
    <w:rsid w:val="0080455D"/>
    <w:rsid w:val="008111E4"/>
    <w:rsid w:val="0081301C"/>
    <w:rsid w:val="00813B11"/>
    <w:rsid w:val="00814C8B"/>
    <w:rsid w:val="00817DD6"/>
    <w:rsid w:val="0083301F"/>
    <w:rsid w:val="00833A51"/>
    <w:rsid w:val="00835E7E"/>
    <w:rsid w:val="00836044"/>
    <w:rsid w:val="0084348C"/>
    <w:rsid w:val="0085007E"/>
    <w:rsid w:val="00850689"/>
    <w:rsid w:val="008516D8"/>
    <w:rsid w:val="008629A9"/>
    <w:rsid w:val="008630BF"/>
    <w:rsid w:val="00865705"/>
    <w:rsid w:val="00872083"/>
    <w:rsid w:val="0087318F"/>
    <w:rsid w:val="00874551"/>
    <w:rsid w:val="008773AE"/>
    <w:rsid w:val="0088513A"/>
    <w:rsid w:val="00893C19"/>
    <w:rsid w:val="00895308"/>
    <w:rsid w:val="008A0240"/>
    <w:rsid w:val="008A2016"/>
    <w:rsid w:val="008A41FF"/>
    <w:rsid w:val="008B2BAB"/>
    <w:rsid w:val="008C2295"/>
    <w:rsid w:val="008C4A08"/>
    <w:rsid w:val="008C5A17"/>
    <w:rsid w:val="008D10B7"/>
    <w:rsid w:val="008D3314"/>
    <w:rsid w:val="008D6C8D"/>
    <w:rsid w:val="008E2B54"/>
    <w:rsid w:val="008E4404"/>
    <w:rsid w:val="008E56AC"/>
    <w:rsid w:val="008E58C7"/>
    <w:rsid w:val="008E5E60"/>
    <w:rsid w:val="008F203E"/>
    <w:rsid w:val="008F38C2"/>
    <w:rsid w:val="008F5021"/>
    <w:rsid w:val="008F5895"/>
    <w:rsid w:val="008F70CD"/>
    <w:rsid w:val="009034E4"/>
    <w:rsid w:val="0091747A"/>
    <w:rsid w:val="00931E72"/>
    <w:rsid w:val="00937691"/>
    <w:rsid w:val="00943573"/>
    <w:rsid w:val="00947C94"/>
    <w:rsid w:val="00951DB4"/>
    <w:rsid w:val="00952F88"/>
    <w:rsid w:val="009675CA"/>
    <w:rsid w:val="00971B61"/>
    <w:rsid w:val="00972125"/>
    <w:rsid w:val="00980432"/>
    <w:rsid w:val="00980C31"/>
    <w:rsid w:val="00985865"/>
    <w:rsid w:val="00992AA3"/>
    <w:rsid w:val="0099347C"/>
    <w:rsid w:val="00993AC7"/>
    <w:rsid w:val="0099411D"/>
    <w:rsid w:val="00994418"/>
    <w:rsid w:val="0099523E"/>
    <w:rsid w:val="009955FF"/>
    <w:rsid w:val="009A2010"/>
    <w:rsid w:val="009A4007"/>
    <w:rsid w:val="009A5FB8"/>
    <w:rsid w:val="009B2D1F"/>
    <w:rsid w:val="009B6D50"/>
    <w:rsid w:val="009C4EDF"/>
    <w:rsid w:val="009C71B8"/>
    <w:rsid w:val="009C7291"/>
    <w:rsid w:val="009D05F0"/>
    <w:rsid w:val="009D0F08"/>
    <w:rsid w:val="009D259D"/>
    <w:rsid w:val="009D273D"/>
    <w:rsid w:val="009D511F"/>
    <w:rsid w:val="009D766E"/>
    <w:rsid w:val="009E64A2"/>
    <w:rsid w:val="009E6AC1"/>
    <w:rsid w:val="009E725A"/>
    <w:rsid w:val="009F05BE"/>
    <w:rsid w:val="009F06BC"/>
    <w:rsid w:val="009F5995"/>
    <w:rsid w:val="00A00487"/>
    <w:rsid w:val="00A114DC"/>
    <w:rsid w:val="00A30971"/>
    <w:rsid w:val="00A32448"/>
    <w:rsid w:val="00A353B4"/>
    <w:rsid w:val="00A36796"/>
    <w:rsid w:val="00A36D92"/>
    <w:rsid w:val="00A36EDB"/>
    <w:rsid w:val="00A45DA1"/>
    <w:rsid w:val="00A47646"/>
    <w:rsid w:val="00A50B3A"/>
    <w:rsid w:val="00A50D9D"/>
    <w:rsid w:val="00A526CB"/>
    <w:rsid w:val="00A53000"/>
    <w:rsid w:val="00A545C6"/>
    <w:rsid w:val="00A54826"/>
    <w:rsid w:val="00A72DED"/>
    <w:rsid w:val="00A74F0C"/>
    <w:rsid w:val="00A75F87"/>
    <w:rsid w:val="00A95D8B"/>
    <w:rsid w:val="00A966A6"/>
    <w:rsid w:val="00AB2309"/>
    <w:rsid w:val="00AB7A6A"/>
    <w:rsid w:val="00AC0270"/>
    <w:rsid w:val="00AC3EA3"/>
    <w:rsid w:val="00AC792D"/>
    <w:rsid w:val="00AD1A17"/>
    <w:rsid w:val="00AE10F0"/>
    <w:rsid w:val="00AF5FFB"/>
    <w:rsid w:val="00AF77AA"/>
    <w:rsid w:val="00B10465"/>
    <w:rsid w:val="00B15C32"/>
    <w:rsid w:val="00B2362A"/>
    <w:rsid w:val="00B3078F"/>
    <w:rsid w:val="00B40C80"/>
    <w:rsid w:val="00B614E9"/>
    <w:rsid w:val="00B657B8"/>
    <w:rsid w:val="00B67A36"/>
    <w:rsid w:val="00B836EA"/>
    <w:rsid w:val="00B84920"/>
    <w:rsid w:val="00B8556A"/>
    <w:rsid w:val="00B92431"/>
    <w:rsid w:val="00BA4CFD"/>
    <w:rsid w:val="00BA5A2E"/>
    <w:rsid w:val="00BA6441"/>
    <w:rsid w:val="00BB2F32"/>
    <w:rsid w:val="00BB41CE"/>
    <w:rsid w:val="00BB515E"/>
    <w:rsid w:val="00BB6949"/>
    <w:rsid w:val="00BC0842"/>
    <w:rsid w:val="00BC4041"/>
    <w:rsid w:val="00BD17A6"/>
    <w:rsid w:val="00BD56E9"/>
    <w:rsid w:val="00BE6054"/>
    <w:rsid w:val="00C012A3"/>
    <w:rsid w:val="00C023B3"/>
    <w:rsid w:val="00C02879"/>
    <w:rsid w:val="00C10D80"/>
    <w:rsid w:val="00C11D42"/>
    <w:rsid w:val="00C12720"/>
    <w:rsid w:val="00C148B5"/>
    <w:rsid w:val="00C15694"/>
    <w:rsid w:val="00C16F19"/>
    <w:rsid w:val="00C269C0"/>
    <w:rsid w:val="00C30EB1"/>
    <w:rsid w:val="00C44C5E"/>
    <w:rsid w:val="00C52A7B"/>
    <w:rsid w:val="00C53569"/>
    <w:rsid w:val="00C57EAA"/>
    <w:rsid w:val="00C60F48"/>
    <w:rsid w:val="00C6324C"/>
    <w:rsid w:val="00C679AA"/>
    <w:rsid w:val="00C70FC4"/>
    <w:rsid w:val="00C724CF"/>
    <w:rsid w:val="00C75972"/>
    <w:rsid w:val="00C800AD"/>
    <w:rsid w:val="00C82792"/>
    <w:rsid w:val="00C8435F"/>
    <w:rsid w:val="00C90578"/>
    <w:rsid w:val="00C948CB"/>
    <w:rsid w:val="00C948FD"/>
    <w:rsid w:val="00C9573B"/>
    <w:rsid w:val="00CA0E65"/>
    <w:rsid w:val="00CB0780"/>
    <w:rsid w:val="00CB2220"/>
    <w:rsid w:val="00CB24A0"/>
    <w:rsid w:val="00CB3410"/>
    <w:rsid w:val="00CB3D58"/>
    <w:rsid w:val="00CB43D5"/>
    <w:rsid w:val="00CC76F9"/>
    <w:rsid w:val="00CD066B"/>
    <w:rsid w:val="00CD3ECE"/>
    <w:rsid w:val="00CD46E2"/>
    <w:rsid w:val="00CD4A25"/>
    <w:rsid w:val="00CE2B14"/>
    <w:rsid w:val="00CF40FE"/>
    <w:rsid w:val="00CF5FBB"/>
    <w:rsid w:val="00D00D0B"/>
    <w:rsid w:val="00D02670"/>
    <w:rsid w:val="00D03DB3"/>
    <w:rsid w:val="00D04B69"/>
    <w:rsid w:val="00D10543"/>
    <w:rsid w:val="00D1204F"/>
    <w:rsid w:val="00D17FBC"/>
    <w:rsid w:val="00D2152B"/>
    <w:rsid w:val="00D22B90"/>
    <w:rsid w:val="00D22D45"/>
    <w:rsid w:val="00D24876"/>
    <w:rsid w:val="00D27C65"/>
    <w:rsid w:val="00D27DB1"/>
    <w:rsid w:val="00D34E2B"/>
    <w:rsid w:val="00D40420"/>
    <w:rsid w:val="00D524F6"/>
    <w:rsid w:val="00D52616"/>
    <w:rsid w:val="00D537FA"/>
    <w:rsid w:val="00D5585B"/>
    <w:rsid w:val="00D56110"/>
    <w:rsid w:val="00D57C07"/>
    <w:rsid w:val="00D6186A"/>
    <w:rsid w:val="00D634E8"/>
    <w:rsid w:val="00D66B50"/>
    <w:rsid w:val="00D80D99"/>
    <w:rsid w:val="00D81C26"/>
    <w:rsid w:val="00D82B47"/>
    <w:rsid w:val="00D87976"/>
    <w:rsid w:val="00D9040F"/>
    <w:rsid w:val="00D9216C"/>
    <w:rsid w:val="00D9503C"/>
    <w:rsid w:val="00D96E91"/>
    <w:rsid w:val="00DA1C89"/>
    <w:rsid w:val="00DB0320"/>
    <w:rsid w:val="00DB1A1B"/>
    <w:rsid w:val="00DB2879"/>
    <w:rsid w:val="00DB522B"/>
    <w:rsid w:val="00DB71F7"/>
    <w:rsid w:val="00DC756F"/>
    <w:rsid w:val="00DD1F50"/>
    <w:rsid w:val="00DD73EF"/>
    <w:rsid w:val="00DE145C"/>
    <w:rsid w:val="00DE23E8"/>
    <w:rsid w:val="00DE5456"/>
    <w:rsid w:val="00DE604E"/>
    <w:rsid w:val="00DF187F"/>
    <w:rsid w:val="00DF3287"/>
    <w:rsid w:val="00E0128B"/>
    <w:rsid w:val="00E077B9"/>
    <w:rsid w:val="00E11C78"/>
    <w:rsid w:val="00E13E89"/>
    <w:rsid w:val="00E14430"/>
    <w:rsid w:val="00E170F8"/>
    <w:rsid w:val="00E2579A"/>
    <w:rsid w:val="00E325C7"/>
    <w:rsid w:val="00E450B8"/>
    <w:rsid w:val="00E464A6"/>
    <w:rsid w:val="00E47CF0"/>
    <w:rsid w:val="00E47D10"/>
    <w:rsid w:val="00E52821"/>
    <w:rsid w:val="00E53402"/>
    <w:rsid w:val="00E53C51"/>
    <w:rsid w:val="00E64E17"/>
    <w:rsid w:val="00E72DCB"/>
    <w:rsid w:val="00E852EA"/>
    <w:rsid w:val="00E85AD7"/>
    <w:rsid w:val="00E90077"/>
    <w:rsid w:val="00E924E5"/>
    <w:rsid w:val="00E941C7"/>
    <w:rsid w:val="00EA3D3C"/>
    <w:rsid w:val="00EB2346"/>
    <w:rsid w:val="00EC1D63"/>
    <w:rsid w:val="00EC5AF7"/>
    <w:rsid w:val="00EC6681"/>
    <w:rsid w:val="00EC7CC3"/>
    <w:rsid w:val="00ED5760"/>
    <w:rsid w:val="00EE3A82"/>
    <w:rsid w:val="00EE7107"/>
    <w:rsid w:val="00EF79F9"/>
    <w:rsid w:val="00F00456"/>
    <w:rsid w:val="00F04046"/>
    <w:rsid w:val="00F04CCC"/>
    <w:rsid w:val="00F139EB"/>
    <w:rsid w:val="00F15FE2"/>
    <w:rsid w:val="00F20662"/>
    <w:rsid w:val="00F207D1"/>
    <w:rsid w:val="00F23FB4"/>
    <w:rsid w:val="00F24DC5"/>
    <w:rsid w:val="00F254A4"/>
    <w:rsid w:val="00F30D14"/>
    <w:rsid w:val="00F30D31"/>
    <w:rsid w:val="00F348E2"/>
    <w:rsid w:val="00F36B36"/>
    <w:rsid w:val="00F4104A"/>
    <w:rsid w:val="00F416A3"/>
    <w:rsid w:val="00F46494"/>
    <w:rsid w:val="00F47B55"/>
    <w:rsid w:val="00F558AB"/>
    <w:rsid w:val="00F578A8"/>
    <w:rsid w:val="00F61D89"/>
    <w:rsid w:val="00F626A8"/>
    <w:rsid w:val="00F65FB4"/>
    <w:rsid w:val="00F74957"/>
    <w:rsid w:val="00F82692"/>
    <w:rsid w:val="00F83ECA"/>
    <w:rsid w:val="00F86ABB"/>
    <w:rsid w:val="00F87E67"/>
    <w:rsid w:val="00F95DF2"/>
    <w:rsid w:val="00F97039"/>
    <w:rsid w:val="00FA5BC9"/>
    <w:rsid w:val="00FB1ABC"/>
    <w:rsid w:val="00FB2C15"/>
    <w:rsid w:val="00FB6A21"/>
    <w:rsid w:val="00FD29D6"/>
    <w:rsid w:val="00FD35DF"/>
    <w:rsid w:val="00FD429F"/>
    <w:rsid w:val="00FD531F"/>
    <w:rsid w:val="00FD607E"/>
    <w:rsid w:val="00FD6692"/>
    <w:rsid w:val="00FD74D1"/>
    <w:rsid w:val="00FD7648"/>
    <w:rsid w:val="00FE17A3"/>
    <w:rsid w:val="00FE2770"/>
    <w:rsid w:val="00FE574C"/>
    <w:rsid w:val="00FE679F"/>
    <w:rsid w:val="00FF1DE7"/>
    <w:rsid w:val="00FF54F5"/>
    <w:rsid w:val="022030B4"/>
    <w:rsid w:val="02A988DD"/>
    <w:rsid w:val="02EF4677"/>
    <w:rsid w:val="02F5A07F"/>
    <w:rsid w:val="03C9D6FB"/>
    <w:rsid w:val="04FAB650"/>
    <w:rsid w:val="067A521E"/>
    <w:rsid w:val="069E8313"/>
    <w:rsid w:val="07FFA731"/>
    <w:rsid w:val="084FF0DA"/>
    <w:rsid w:val="0952B373"/>
    <w:rsid w:val="0957106D"/>
    <w:rsid w:val="0A8D678E"/>
    <w:rsid w:val="0A8EDC26"/>
    <w:rsid w:val="0AEB5EA1"/>
    <w:rsid w:val="0B15D396"/>
    <w:rsid w:val="0B8520E6"/>
    <w:rsid w:val="0B8ABEB0"/>
    <w:rsid w:val="0BA9320C"/>
    <w:rsid w:val="0BDC0525"/>
    <w:rsid w:val="0D9711C3"/>
    <w:rsid w:val="0E849073"/>
    <w:rsid w:val="0E910D27"/>
    <w:rsid w:val="0EACB6B2"/>
    <w:rsid w:val="0EFDDCF1"/>
    <w:rsid w:val="100B76F8"/>
    <w:rsid w:val="111BC78E"/>
    <w:rsid w:val="1186165B"/>
    <w:rsid w:val="12622787"/>
    <w:rsid w:val="12C9AA88"/>
    <w:rsid w:val="12FE4722"/>
    <w:rsid w:val="14AD5170"/>
    <w:rsid w:val="14CC74D4"/>
    <w:rsid w:val="154896BB"/>
    <w:rsid w:val="1648860E"/>
    <w:rsid w:val="166F6742"/>
    <w:rsid w:val="16A82F3A"/>
    <w:rsid w:val="16C855A6"/>
    <w:rsid w:val="1713F1BB"/>
    <w:rsid w:val="1798A903"/>
    <w:rsid w:val="18344956"/>
    <w:rsid w:val="18887748"/>
    <w:rsid w:val="18D8ACC2"/>
    <w:rsid w:val="1938BE6D"/>
    <w:rsid w:val="1BC061DE"/>
    <w:rsid w:val="1C540E1F"/>
    <w:rsid w:val="1C560F3C"/>
    <w:rsid w:val="1D1FA7A7"/>
    <w:rsid w:val="1E20A906"/>
    <w:rsid w:val="1E82F294"/>
    <w:rsid w:val="1F4E3D76"/>
    <w:rsid w:val="1F7B8261"/>
    <w:rsid w:val="20891830"/>
    <w:rsid w:val="20A51E27"/>
    <w:rsid w:val="22C0E8A6"/>
    <w:rsid w:val="22C7BB0E"/>
    <w:rsid w:val="230CB9EB"/>
    <w:rsid w:val="2347A436"/>
    <w:rsid w:val="23A926AE"/>
    <w:rsid w:val="24463D3B"/>
    <w:rsid w:val="2487F432"/>
    <w:rsid w:val="25993CDF"/>
    <w:rsid w:val="25C9068B"/>
    <w:rsid w:val="2609E79C"/>
    <w:rsid w:val="26EFFBBC"/>
    <w:rsid w:val="274CF7BB"/>
    <w:rsid w:val="287B0361"/>
    <w:rsid w:val="28C058A6"/>
    <w:rsid w:val="29532BCF"/>
    <w:rsid w:val="2AE2DC38"/>
    <w:rsid w:val="2BA1EF95"/>
    <w:rsid w:val="2BC4EF95"/>
    <w:rsid w:val="2BDD4271"/>
    <w:rsid w:val="2CB46984"/>
    <w:rsid w:val="2CEAAD3E"/>
    <w:rsid w:val="2E7EFAFB"/>
    <w:rsid w:val="2E83CE67"/>
    <w:rsid w:val="2F648EDE"/>
    <w:rsid w:val="30140AF1"/>
    <w:rsid w:val="30EEC471"/>
    <w:rsid w:val="30F63830"/>
    <w:rsid w:val="31D1019F"/>
    <w:rsid w:val="36089403"/>
    <w:rsid w:val="36B7C774"/>
    <w:rsid w:val="36F1BAF7"/>
    <w:rsid w:val="37371D46"/>
    <w:rsid w:val="3829D78C"/>
    <w:rsid w:val="39C08BEC"/>
    <w:rsid w:val="39E4EB93"/>
    <w:rsid w:val="3A0ED861"/>
    <w:rsid w:val="3A90AEE9"/>
    <w:rsid w:val="3B96B718"/>
    <w:rsid w:val="3BAFC077"/>
    <w:rsid w:val="3C434804"/>
    <w:rsid w:val="3CE1EC7C"/>
    <w:rsid w:val="3CF12F7A"/>
    <w:rsid w:val="3D3BF88A"/>
    <w:rsid w:val="3D404D24"/>
    <w:rsid w:val="3E6A1EBC"/>
    <w:rsid w:val="3EDF4DAA"/>
    <w:rsid w:val="3EDF8685"/>
    <w:rsid w:val="3F65EE0A"/>
    <w:rsid w:val="3FF3E9E3"/>
    <w:rsid w:val="400C1745"/>
    <w:rsid w:val="401CCC92"/>
    <w:rsid w:val="403150FA"/>
    <w:rsid w:val="41286A66"/>
    <w:rsid w:val="4225BD30"/>
    <w:rsid w:val="431E4F09"/>
    <w:rsid w:val="433CEEC5"/>
    <w:rsid w:val="43934274"/>
    <w:rsid w:val="457E2F5C"/>
    <w:rsid w:val="46002DFE"/>
    <w:rsid w:val="46C18F7F"/>
    <w:rsid w:val="4738BED4"/>
    <w:rsid w:val="485D4BA2"/>
    <w:rsid w:val="49327C50"/>
    <w:rsid w:val="495C2ED5"/>
    <w:rsid w:val="4975BFD2"/>
    <w:rsid w:val="499A2120"/>
    <w:rsid w:val="49B9C663"/>
    <w:rsid w:val="4BE6532D"/>
    <w:rsid w:val="4C5C4F70"/>
    <w:rsid w:val="4C8F635D"/>
    <w:rsid w:val="4CF1A671"/>
    <w:rsid w:val="4D4A848B"/>
    <w:rsid w:val="4D65A25F"/>
    <w:rsid w:val="4E67CC67"/>
    <w:rsid w:val="4E85A06B"/>
    <w:rsid w:val="4E9CD151"/>
    <w:rsid w:val="5097C476"/>
    <w:rsid w:val="512508D4"/>
    <w:rsid w:val="519BD78C"/>
    <w:rsid w:val="5209C20B"/>
    <w:rsid w:val="5224CAEA"/>
    <w:rsid w:val="5444F458"/>
    <w:rsid w:val="547B665A"/>
    <w:rsid w:val="54AAFC4C"/>
    <w:rsid w:val="55FB2229"/>
    <w:rsid w:val="565852F1"/>
    <w:rsid w:val="566ECDC7"/>
    <w:rsid w:val="56F81E05"/>
    <w:rsid w:val="57246F41"/>
    <w:rsid w:val="572ADDAE"/>
    <w:rsid w:val="57C7F45E"/>
    <w:rsid w:val="57CEC340"/>
    <w:rsid w:val="580C8A6D"/>
    <w:rsid w:val="581AA930"/>
    <w:rsid w:val="59B3D77D"/>
    <w:rsid w:val="59F7A7E2"/>
    <w:rsid w:val="5AC8DB7D"/>
    <w:rsid w:val="5ACD34CF"/>
    <w:rsid w:val="5B3036D6"/>
    <w:rsid w:val="5BB8B37B"/>
    <w:rsid w:val="5C7145C3"/>
    <w:rsid w:val="5D6FB69B"/>
    <w:rsid w:val="5F8195D1"/>
    <w:rsid w:val="5F852AB9"/>
    <w:rsid w:val="5FD8D983"/>
    <w:rsid w:val="5FF87B2D"/>
    <w:rsid w:val="611E5E82"/>
    <w:rsid w:val="624DEAD5"/>
    <w:rsid w:val="63AA7BB3"/>
    <w:rsid w:val="63C01CA6"/>
    <w:rsid w:val="63D5DC23"/>
    <w:rsid w:val="6472421A"/>
    <w:rsid w:val="64D01A8E"/>
    <w:rsid w:val="65957977"/>
    <w:rsid w:val="65BB2997"/>
    <w:rsid w:val="66A83F4D"/>
    <w:rsid w:val="67B3B73F"/>
    <w:rsid w:val="68A67CC2"/>
    <w:rsid w:val="68B7EBF0"/>
    <w:rsid w:val="6971118D"/>
    <w:rsid w:val="69B1A994"/>
    <w:rsid w:val="69C2D924"/>
    <w:rsid w:val="6A3C16CC"/>
    <w:rsid w:val="6AB5ABB8"/>
    <w:rsid w:val="6ACD3EEF"/>
    <w:rsid w:val="6AF18403"/>
    <w:rsid w:val="6B89D27B"/>
    <w:rsid w:val="6BD6FF9A"/>
    <w:rsid w:val="6BECB45E"/>
    <w:rsid w:val="6C772B09"/>
    <w:rsid w:val="6C9A677C"/>
    <w:rsid w:val="6D7FB212"/>
    <w:rsid w:val="6DB091C0"/>
    <w:rsid w:val="6DC6EE43"/>
    <w:rsid w:val="6DEF7189"/>
    <w:rsid w:val="6E278EF7"/>
    <w:rsid w:val="6E366F3F"/>
    <w:rsid w:val="6E8F7746"/>
    <w:rsid w:val="6EC3CC98"/>
    <w:rsid w:val="7002EB6D"/>
    <w:rsid w:val="7050BF0A"/>
    <w:rsid w:val="7121186B"/>
    <w:rsid w:val="71D53E02"/>
    <w:rsid w:val="71DE049A"/>
    <w:rsid w:val="73A35E65"/>
    <w:rsid w:val="73B9E6B7"/>
    <w:rsid w:val="7448315B"/>
    <w:rsid w:val="773F06D1"/>
    <w:rsid w:val="7787584E"/>
    <w:rsid w:val="77924E6E"/>
    <w:rsid w:val="7798439A"/>
    <w:rsid w:val="7892E192"/>
    <w:rsid w:val="7AA0E9E0"/>
    <w:rsid w:val="7B11BB90"/>
    <w:rsid w:val="7B38028F"/>
    <w:rsid w:val="7C2DE424"/>
    <w:rsid w:val="7CA01595"/>
    <w:rsid w:val="7D26C22C"/>
    <w:rsid w:val="7D8EA2BF"/>
    <w:rsid w:val="7DDDEB18"/>
    <w:rsid w:val="7E27DCEC"/>
    <w:rsid w:val="7EBF6622"/>
    <w:rsid w:val="7FF59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E6B32E02-9510-4B28-8F88-B4BACEB3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40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1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43442F0146E047B2F3210D6920B8F1" ma:contentTypeVersion="18" ma:contentTypeDescription="Create a new document." ma:contentTypeScope="" ma:versionID="d4ac61658ddb5aeda0d8842178fd1bd9">
  <xsd:schema xmlns:xsd="http://www.w3.org/2001/XMLSchema" xmlns:xs="http://www.w3.org/2001/XMLSchema" xmlns:p="http://schemas.microsoft.com/office/2006/metadata/properties" xmlns:ns2="8e8f53f5-727c-4d63-86d2-b99896bf6fff" xmlns:ns3="165ac45c-4551-4920-8dd8-89fdcb2f1be6" targetNamespace="http://schemas.microsoft.com/office/2006/metadata/properties" ma:root="true" ma:fieldsID="3893d28690596d0a30a69d63954ee30f" ns2:_="" ns3:_="">
    <xsd:import namespace="8e8f53f5-727c-4d63-86d2-b99896bf6fff"/>
    <xsd:import namespace="165ac45c-4551-4920-8dd8-89fdcb2f1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53f5-727c-4d63-86d2-b99896bf6f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ac45c-4551-4920-8dd8-89fdcb2f1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e2b1e4c-14e1-4390-9510-b2d474bd5bd0}" ma:internalName="TaxCatchAll" ma:showField="CatchAllData" ma:web="165ac45c-4551-4920-8dd8-89fdcb2f1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5ac45c-4551-4920-8dd8-89fdcb2f1be6">
      <UserInfo>
        <DisplayName>Vairavan, Srinivasan [JRDUS]</DisplayName>
        <AccountId>123</AccountId>
        <AccountType/>
      </UserInfo>
    </SharedWithUsers>
    <lcf76f155ced4ddcb4097134ff3c332f xmlns="8e8f53f5-727c-4d63-86d2-b99896bf6fff">
      <Terms xmlns="http://schemas.microsoft.com/office/infopath/2007/PartnerControls"/>
    </lcf76f155ced4ddcb4097134ff3c332f>
    <TaxCatchAll xmlns="165ac45c-4551-4920-8dd8-89fdcb2f1be6" xsi:nil="true"/>
    <_Flow_SignoffStatus xmlns="8e8f53f5-727c-4d63-86d2-b99896bf6ff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19DF4-61B5-4566-85CD-90F2A96A5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f53f5-727c-4d63-86d2-b99896bf6fff"/>
    <ds:schemaRef ds:uri="165ac45c-4551-4920-8dd8-89fdcb2f1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165ac45c-4551-4920-8dd8-89fdcb2f1be6"/>
    <ds:schemaRef ds:uri="8e8f53f5-727c-4d63-86d2-b99896bf6fff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oice, Matthew [JRDUS]</cp:lastModifiedBy>
  <cp:revision>3</cp:revision>
  <cp:lastPrinted>2013-10-03T15:51:00Z</cp:lastPrinted>
  <dcterms:created xsi:type="dcterms:W3CDTF">2025-05-06T18:08:00Z</dcterms:created>
  <dcterms:modified xsi:type="dcterms:W3CDTF">2025-05-06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43442F0146E047B2F3210D6920B8F1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